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8EC" w:rsidRPr="00043605" w:rsidRDefault="00E178EC" w:rsidP="00E178EC">
      <w:pPr>
        <w:pStyle w:val="Caption"/>
        <w:rPr>
          <w:rFonts w:ascii="Times New Roman" w:hAnsi="Times New Roman" w:cs="Times New Roman"/>
        </w:rPr>
      </w:pPr>
      <w:bookmarkStart w:id="0" w:name="_Hlk106007349"/>
      <w:r w:rsidRPr="00043605">
        <w:rPr>
          <w:rFonts w:ascii="Times New Roman" w:hAnsi="Times New Roman" w:cs="Times New Roman"/>
        </w:rPr>
        <w:t xml:space="preserve">Additional file </w:t>
      </w:r>
      <w:r w:rsidRPr="00043605">
        <w:rPr>
          <w:rFonts w:ascii="Times New Roman" w:hAnsi="Times New Roman" w:cs="Times New Roman"/>
          <w:noProof/>
        </w:rPr>
        <w:t>2</w:t>
      </w:r>
    </w:p>
    <w:p w:rsidR="00E178EC" w:rsidRPr="00043605" w:rsidRDefault="00E178EC" w:rsidP="00E178EC">
      <w:pPr>
        <w:rPr>
          <w:rFonts w:ascii="Times New Roman" w:hAnsi="Times New Roman" w:cs="Times New Roman"/>
          <w:b/>
          <w:bCs/>
        </w:rPr>
      </w:pPr>
      <w:r w:rsidRPr="00043605">
        <w:rPr>
          <w:rFonts w:ascii="Times New Roman" w:hAnsi="Times New Roman" w:cs="Times New Roman"/>
          <w:b/>
          <w:bCs/>
        </w:rPr>
        <w:t>Supplementary Figures</w:t>
      </w:r>
    </w:p>
    <w:p w:rsidR="00E178EC" w:rsidRPr="00043605" w:rsidRDefault="00E178EC" w:rsidP="00E178EC">
      <w:pPr>
        <w:pStyle w:val="Caption"/>
        <w:rPr>
          <w:rFonts w:ascii="Times New Roman" w:hAnsi="Times New Roman" w:cs="Times New Roman"/>
          <w:b w:val="0"/>
          <w:bCs/>
          <w:sz w:val="20"/>
          <w:szCs w:val="20"/>
        </w:rPr>
      </w:pPr>
    </w:p>
    <w:p w:rsidR="00E178EC" w:rsidRPr="00043605" w:rsidRDefault="00E178EC" w:rsidP="00E178EC">
      <w:pPr>
        <w:rPr>
          <w:rFonts w:ascii="Times New Roman" w:hAnsi="Times New Roman" w:cs="Times New Roman"/>
          <w:b/>
          <w:bCs/>
        </w:rPr>
      </w:pPr>
      <w:r w:rsidRPr="00043605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11C0CCB0" wp14:editId="2C793483">
            <wp:extent cx="4319025" cy="3599695"/>
            <wp:effectExtent l="0" t="0" r="5715" b="127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25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8EC" w:rsidRPr="00043605" w:rsidRDefault="00E178EC" w:rsidP="00E178EC">
      <w:pPr>
        <w:spacing w:line="240" w:lineRule="auto"/>
        <w:rPr>
          <w:rFonts w:ascii="Times New Roman" w:hAnsi="Times New Roman" w:cs="Times New Roman"/>
          <w:b/>
          <w:bCs/>
        </w:rPr>
      </w:pPr>
      <w:bookmarkStart w:id="1" w:name="_Ref102601157"/>
      <w:r w:rsidRPr="00700BC9">
        <w:rPr>
          <w:rFonts w:ascii="Times New Roman" w:hAnsi="Times New Roman" w:cs="Times New Roman"/>
          <w:b/>
        </w:rPr>
        <w:t>Additional file 2: Fig. S</w:t>
      </w:r>
      <w:r w:rsidRPr="00700BC9">
        <w:rPr>
          <w:rFonts w:ascii="Times New Roman" w:hAnsi="Times New Roman" w:cs="Times New Roman"/>
          <w:b/>
          <w:noProof/>
        </w:rPr>
        <w:t>1</w:t>
      </w:r>
      <w:bookmarkEnd w:id="1"/>
      <w:r>
        <w:rPr>
          <w:rFonts w:ascii="Times New Roman" w:hAnsi="Times New Roman" w:cs="Times New Roman"/>
        </w:rPr>
        <w:t xml:space="preserve">. </w:t>
      </w:r>
      <w:r w:rsidRPr="00043605">
        <w:rPr>
          <w:rFonts w:ascii="Times New Roman" w:hAnsi="Times New Roman" w:cs="Times New Roman"/>
          <w:sz w:val="20"/>
          <w:szCs w:val="20"/>
        </w:rPr>
        <w:t>Percent water content of fish from different origins during the sea pen experiments. Data derived from fish of mixed (4</w:t>
      </w:r>
      <w:r w:rsidRPr="0004360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043605">
        <w:rPr>
          <w:rFonts w:ascii="Times New Roman" w:hAnsi="Times New Roman" w:cs="Times New Roman"/>
          <w:sz w:val="20"/>
          <w:szCs w:val="20"/>
        </w:rPr>
        <w:t>) sentinel pen over the course of the experiment. Significance was determined by pairwise t-testing against fish from farmed origin. F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= Farmed, HFF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= Hybrid Farmed Female, HWF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= Hybrid Wild Female, W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=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Wild, Significance codes: ***p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&lt; 0.001; **p</w:t>
      </w:r>
      <w:r w:rsidR="00664FB7">
        <w:rPr>
          <w:rFonts w:ascii="Times New Roman" w:hAnsi="Times New Roman" w:cs="Times New Roman"/>
          <w:sz w:val="20"/>
          <w:szCs w:val="20"/>
        </w:rPr>
        <w:t xml:space="preserve"> </w:t>
      </w:r>
      <w:r w:rsidRPr="00043605">
        <w:rPr>
          <w:rFonts w:ascii="Times New Roman" w:hAnsi="Times New Roman" w:cs="Times New Roman"/>
          <w:sz w:val="20"/>
          <w:szCs w:val="20"/>
        </w:rPr>
        <w:t>&lt; 0.01.</w:t>
      </w:r>
    </w:p>
    <w:p w:rsidR="00E178EC" w:rsidRPr="00043605" w:rsidRDefault="00E178EC" w:rsidP="00E178EC">
      <w:pPr>
        <w:spacing w:line="240" w:lineRule="auto"/>
        <w:rPr>
          <w:rFonts w:ascii="Times New Roman" w:hAnsi="Times New Roman" w:cs="Times New Roman"/>
        </w:rPr>
      </w:pPr>
    </w:p>
    <w:p w:rsidR="00E178EC" w:rsidRPr="00043605" w:rsidRDefault="00E178EC" w:rsidP="00E178EC">
      <w:pPr>
        <w:pStyle w:val="Caption"/>
        <w:keepNext/>
        <w:rPr>
          <w:rFonts w:ascii="Times New Roman" w:hAnsi="Times New Roman" w:cs="Times New Roman"/>
        </w:rPr>
      </w:pPr>
    </w:p>
    <w:p w:rsidR="00E178EC" w:rsidRPr="00043605" w:rsidRDefault="00E178EC" w:rsidP="00E178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43605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40E03E63" wp14:editId="75C629AA">
            <wp:extent cx="5731510" cy="4354830"/>
            <wp:effectExtent l="0" t="0" r="2540" b="7620"/>
            <wp:docPr id="19" name="Picture 1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BC9">
        <w:rPr>
          <w:rFonts w:ascii="Times New Roman" w:hAnsi="Times New Roman" w:cs="Times New Roman"/>
          <w:b/>
        </w:rPr>
        <w:t xml:space="preserve"> Additional file 2: </w:t>
      </w:r>
      <w:bookmarkStart w:id="2" w:name="_GoBack"/>
      <w:r w:rsidRPr="00700BC9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  <w:noProof/>
        </w:rPr>
        <w:t>2</w:t>
      </w:r>
      <w:r>
        <w:rPr>
          <w:rFonts w:ascii="Times New Roman" w:hAnsi="Times New Roman" w:cs="Times New Roman"/>
        </w:rPr>
        <w:t xml:space="preserve">. </w:t>
      </w:r>
      <w:r w:rsidRPr="00043605">
        <w:rPr>
          <w:rFonts w:ascii="Times New Roman" w:hAnsi="Times New Roman" w:cs="Times New Roman"/>
          <w:sz w:val="20"/>
          <w:szCs w:val="20"/>
        </w:rPr>
        <w:t xml:space="preserve">Stacked bar plot showing the mean relative abundance of gut </w:t>
      </w:r>
      <w:proofErr w:type="spellStart"/>
      <w:r w:rsidRPr="00043605">
        <w:rPr>
          <w:rFonts w:ascii="Times New Roman" w:hAnsi="Times New Roman" w:cs="Times New Roman"/>
          <w:sz w:val="20"/>
          <w:szCs w:val="20"/>
        </w:rPr>
        <w:t>microbiota</w:t>
      </w:r>
      <w:proofErr w:type="spellEnd"/>
      <w:r w:rsidRPr="00043605">
        <w:rPr>
          <w:rFonts w:ascii="Times New Roman" w:hAnsi="Times New Roman" w:cs="Times New Roman"/>
          <w:sz w:val="20"/>
          <w:szCs w:val="20"/>
        </w:rPr>
        <w:t xml:space="preserve"> on phylum level for recently fed fish, starved fish (48 h feed withdrawal) and environmental control samples (feed and marine water (MW)).</w:t>
      </w:r>
    </w:p>
    <w:bookmarkEnd w:id="0"/>
    <w:bookmarkEnd w:id="2"/>
    <w:p w:rsidR="00E178EC" w:rsidRPr="00043605" w:rsidRDefault="00E178EC" w:rsidP="00E178EC">
      <w:pPr>
        <w:rPr>
          <w:rFonts w:ascii="Times New Roman" w:hAnsi="Times New Roman" w:cs="Times New Roman"/>
        </w:rPr>
      </w:pPr>
    </w:p>
    <w:p w:rsidR="00F15B04" w:rsidRDefault="00F15B04"/>
    <w:sectPr w:rsidR="00F15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0C9"/>
    <w:rsid w:val="0004420B"/>
    <w:rsid w:val="00125A5F"/>
    <w:rsid w:val="001D32DC"/>
    <w:rsid w:val="001E381E"/>
    <w:rsid w:val="00203BFD"/>
    <w:rsid w:val="00212693"/>
    <w:rsid w:val="002622B7"/>
    <w:rsid w:val="002C126F"/>
    <w:rsid w:val="00315B41"/>
    <w:rsid w:val="0039521F"/>
    <w:rsid w:val="003A0EA9"/>
    <w:rsid w:val="003D6319"/>
    <w:rsid w:val="00490782"/>
    <w:rsid w:val="00494347"/>
    <w:rsid w:val="00527C82"/>
    <w:rsid w:val="0057229D"/>
    <w:rsid w:val="0059660E"/>
    <w:rsid w:val="005F54C5"/>
    <w:rsid w:val="00664FB7"/>
    <w:rsid w:val="00687817"/>
    <w:rsid w:val="0069670C"/>
    <w:rsid w:val="00763871"/>
    <w:rsid w:val="007A5576"/>
    <w:rsid w:val="00864173"/>
    <w:rsid w:val="00921619"/>
    <w:rsid w:val="00921A6A"/>
    <w:rsid w:val="00950A76"/>
    <w:rsid w:val="009C050D"/>
    <w:rsid w:val="009C165F"/>
    <w:rsid w:val="009C3AA9"/>
    <w:rsid w:val="00A20110"/>
    <w:rsid w:val="00A46C33"/>
    <w:rsid w:val="00A5530E"/>
    <w:rsid w:val="00AA508E"/>
    <w:rsid w:val="00AA7E82"/>
    <w:rsid w:val="00AC212C"/>
    <w:rsid w:val="00AC2689"/>
    <w:rsid w:val="00AC70C9"/>
    <w:rsid w:val="00AD4A78"/>
    <w:rsid w:val="00B32762"/>
    <w:rsid w:val="00B44870"/>
    <w:rsid w:val="00B815F8"/>
    <w:rsid w:val="00BE655D"/>
    <w:rsid w:val="00BE722B"/>
    <w:rsid w:val="00C335F6"/>
    <w:rsid w:val="00C3378D"/>
    <w:rsid w:val="00C6527E"/>
    <w:rsid w:val="00C83299"/>
    <w:rsid w:val="00CC5EFD"/>
    <w:rsid w:val="00CD7564"/>
    <w:rsid w:val="00D060FC"/>
    <w:rsid w:val="00D4088E"/>
    <w:rsid w:val="00D44D05"/>
    <w:rsid w:val="00DB108D"/>
    <w:rsid w:val="00DB433A"/>
    <w:rsid w:val="00DD1A71"/>
    <w:rsid w:val="00E166AE"/>
    <w:rsid w:val="00E178EC"/>
    <w:rsid w:val="00E86600"/>
    <w:rsid w:val="00E906E7"/>
    <w:rsid w:val="00E925C4"/>
    <w:rsid w:val="00EF5912"/>
    <w:rsid w:val="00F15B04"/>
    <w:rsid w:val="00F41FFB"/>
    <w:rsid w:val="00F67572"/>
    <w:rsid w:val="00F70D26"/>
    <w:rsid w:val="00FB6574"/>
    <w:rsid w:val="00FF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8FCE7-2AB3-4DA9-BC4E-775BDCBF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78EC"/>
    <w:pPr>
      <w:spacing w:after="200" w:line="240" w:lineRule="auto"/>
    </w:pPr>
    <w:rPr>
      <w:b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>HP Inc.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3</cp:revision>
  <dcterms:created xsi:type="dcterms:W3CDTF">2022-09-10T05:50:00Z</dcterms:created>
  <dcterms:modified xsi:type="dcterms:W3CDTF">2022-09-10T05:51:00Z</dcterms:modified>
</cp:coreProperties>
</file>